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258" w:rsidRPr="006B057A" w:rsidRDefault="004C2258" w:rsidP="004C2258">
      <w:pPr>
        <w:pStyle w:val="Heading1"/>
        <w:rPr>
          <w:lang w:val="en-US"/>
        </w:rPr>
      </w:pPr>
      <w:bookmarkStart w:id="0" w:name="_GoBack"/>
      <w:bookmarkEnd w:id="0"/>
      <w:r w:rsidRPr="006B057A">
        <w:rPr>
          <w:lang w:val="en-US"/>
        </w:rPr>
        <w:t>APPENDIX</w:t>
      </w:r>
    </w:p>
    <w:p w:rsidR="004C2258" w:rsidRPr="006B057A" w:rsidRDefault="004C2258" w:rsidP="004C2258">
      <w:pPr>
        <w:pStyle w:val="Heading1"/>
        <w:rPr>
          <w:lang w:val="en-US"/>
        </w:rPr>
      </w:pPr>
      <w:r w:rsidRPr="006B057A">
        <w:rPr>
          <w:lang w:val="en-US"/>
        </w:rPr>
        <w:t>METHODS</w:t>
      </w:r>
    </w:p>
    <w:p w:rsidR="004C2258" w:rsidRPr="006B057A" w:rsidRDefault="004C2258" w:rsidP="004C2258">
      <w:pPr>
        <w:pStyle w:val="Heading2"/>
        <w:keepNext/>
        <w:rPr>
          <w:lang w:val="en-US"/>
        </w:rPr>
      </w:pPr>
      <w:r w:rsidRPr="006B057A">
        <w:rPr>
          <w:lang w:val="en-US"/>
        </w:rPr>
        <w:t>Optional EEG sub-study</w:t>
      </w:r>
    </w:p>
    <w:p w:rsidR="004C2258" w:rsidRPr="006B057A" w:rsidRDefault="004C2258" w:rsidP="004C2258">
      <w:pPr>
        <w:rPr>
          <w:color w:val="000000"/>
          <w:szCs w:val="24"/>
          <w:lang w:val="en-US" w:eastAsia="de-DE"/>
        </w:rPr>
      </w:pPr>
      <w:r w:rsidRPr="006B057A">
        <w:rPr>
          <w:lang w:val="en-US"/>
        </w:rPr>
        <w:t xml:space="preserve">Up to 80 patients with APS are taking part in an exploratory </w:t>
      </w:r>
      <w:r w:rsidRPr="00100A57">
        <w:rPr>
          <w:lang w:val="en-US"/>
        </w:rPr>
        <w:t xml:space="preserve">electroencephalogram </w:t>
      </w:r>
      <w:r>
        <w:rPr>
          <w:lang w:val="en-US"/>
        </w:rPr>
        <w:t>(</w:t>
      </w:r>
      <w:r w:rsidRPr="006B057A">
        <w:rPr>
          <w:lang w:val="en-US"/>
        </w:rPr>
        <w:t>EEG</w:t>
      </w:r>
      <w:r>
        <w:rPr>
          <w:lang w:val="en-US"/>
        </w:rPr>
        <w:t>)</w:t>
      </w:r>
      <w:r w:rsidRPr="006B057A">
        <w:rPr>
          <w:lang w:val="en-US"/>
        </w:rPr>
        <w:t xml:space="preserve"> sub-study to </w:t>
      </w:r>
      <w:r w:rsidRPr="006B057A">
        <w:rPr>
          <w:rStyle w:val="Heading3Char"/>
          <w:i w:val="0"/>
          <w:lang w:val="en-US"/>
        </w:rPr>
        <w:t>assess the pharmacodynamic</w:t>
      </w:r>
      <w:r w:rsidRPr="006B057A">
        <w:rPr>
          <w:lang w:val="en-US"/>
        </w:rPr>
        <w:t xml:space="preserve"> effects of BI 409306 on the central nervous system</w:t>
      </w:r>
      <w:r w:rsidRPr="006B057A">
        <w:rPr>
          <w:color w:val="000000"/>
          <w:szCs w:val="24"/>
          <w:lang w:val="en-US" w:eastAsia="de-DE"/>
        </w:rPr>
        <w:t xml:space="preserve"> and assess if there is predictive validity for EEG</w:t>
      </w:r>
      <w:r w:rsidRPr="006B057A">
        <w:rPr>
          <w:lang w:val="en-US"/>
        </w:rPr>
        <w:t xml:space="preserve"> </w:t>
      </w:r>
      <w:r w:rsidRPr="006B057A">
        <w:rPr>
          <w:color w:val="000000"/>
          <w:szCs w:val="24"/>
          <w:lang w:val="en-US" w:eastAsia="de-DE"/>
        </w:rPr>
        <w:t>and the onset of psychosis. The endpoint is neurophysiological change from baseline in quantitative EEG</w:t>
      </w:r>
      <w:r w:rsidRPr="006B057A">
        <w:rPr>
          <w:rFonts w:eastAsia="PMingLiU"/>
          <w:color w:val="000000"/>
          <w:szCs w:val="24"/>
          <w:lang w:val="en-US" w:eastAsia="zh-TW"/>
        </w:rPr>
        <w:t xml:space="preserve"> (</w:t>
      </w:r>
      <w:proofErr w:type="spellStart"/>
      <w:r w:rsidRPr="006B057A">
        <w:rPr>
          <w:color w:val="000000"/>
          <w:szCs w:val="24"/>
          <w:lang w:val="en-US" w:eastAsia="de-DE"/>
        </w:rPr>
        <w:t>qEEG</w:t>
      </w:r>
      <w:proofErr w:type="spellEnd"/>
      <w:r w:rsidRPr="006B057A">
        <w:rPr>
          <w:color w:val="000000"/>
          <w:szCs w:val="24"/>
          <w:lang w:val="en-US" w:eastAsia="de-DE"/>
        </w:rPr>
        <w:t xml:space="preserve">), peak amplitudes (and latencies) of </w:t>
      </w:r>
      <w:r w:rsidRPr="007C7F34">
        <w:rPr>
          <w:color w:val="000000"/>
          <w:szCs w:val="24"/>
          <w:lang w:val="en-US" w:eastAsia="de-DE"/>
        </w:rPr>
        <w:t xml:space="preserve">mismatch negativity </w:t>
      </w:r>
      <w:r>
        <w:rPr>
          <w:color w:val="000000"/>
          <w:szCs w:val="24"/>
          <w:lang w:val="en-US" w:eastAsia="de-DE"/>
        </w:rPr>
        <w:t>(</w:t>
      </w:r>
      <w:r w:rsidRPr="006B057A">
        <w:rPr>
          <w:color w:val="000000"/>
          <w:szCs w:val="24"/>
          <w:lang w:val="en-US" w:eastAsia="de-DE"/>
        </w:rPr>
        <w:t>MMN</w:t>
      </w:r>
      <w:r>
        <w:rPr>
          <w:color w:val="000000"/>
          <w:szCs w:val="24"/>
          <w:lang w:val="en-US" w:eastAsia="de-DE"/>
        </w:rPr>
        <w:t>)</w:t>
      </w:r>
      <w:r w:rsidRPr="006B057A">
        <w:rPr>
          <w:color w:val="000000"/>
          <w:szCs w:val="24"/>
          <w:lang w:val="en-US" w:eastAsia="de-DE"/>
        </w:rPr>
        <w:t>, auditory and visual target P3b and novelty P3a, auditory N1 and visual P1, a</w:t>
      </w:r>
      <w:r w:rsidRPr="006B057A">
        <w:rPr>
          <w:szCs w:val="24"/>
          <w:lang w:val="en-US"/>
        </w:rPr>
        <w:t>uditory steady-state response (</w:t>
      </w:r>
      <w:r w:rsidRPr="006B057A">
        <w:rPr>
          <w:color w:val="000000"/>
          <w:szCs w:val="24"/>
          <w:lang w:val="en-US" w:eastAsia="de-DE"/>
        </w:rPr>
        <w:t xml:space="preserve">ASSR) total power and </w:t>
      </w:r>
      <w:r w:rsidRPr="006B057A">
        <w:rPr>
          <w:shd w:val="clear" w:color="auto" w:fill="FFFFFF"/>
          <w:lang w:val="en-US"/>
        </w:rPr>
        <w:t>inter-trial phase coherence</w:t>
      </w:r>
      <w:r w:rsidRPr="006B057A">
        <w:rPr>
          <w:color w:val="000000"/>
          <w:szCs w:val="24"/>
          <w:lang w:val="en-US" w:eastAsia="de-DE"/>
        </w:rPr>
        <w:t xml:space="preserve"> for 20, 30, and 40 Hz driving conditions, and baseline (pre-stimulus) gamma power assessed during the ASSR paradigm. Assessments will be conducted at baseline and Week 52.</w:t>
      </w:r>
    </w:p>
    <w:p w:rsidR="004C2258" w:rsidRPr="006B057A" w:rsidRDefault="004C2258" w:rsidP="004C2258">
      <w:pPr>
        <w:rPr>
          <w:color w:val="000000"/>
          <w:szCs w:val="24"/>
          <w:lang w:val="en-US" w:eastAsia="de-DE"/>
        </w:rPr>
      </w:pPr>
    </w:p>
    <w:p w:rsidR="004C2258" w:rsidRPr="006B057A" w:rsidRDefault="004C2258" w:rsidP="004C2258">
      <w:pPr>
        <w:pStyle w:val="Heading2"/>
        <w:rPr>
          <w:lang w:val="en-US" w:eastAsia="de-DE"/>
        </w:rPr>
      </w:pPr>
      <w:r w:rsidRPr="006B057A">
        <w:rPr>
          <w:lang w:val="en-US" w:eastAsia="de-DE"/>
        </w:rPr>
        <w:t xml:space="preserve">Optional ocular safety sub-study </w:t>
      </w:r>
    </w:p>
    <w:p w:rsidR="004C2258" w:rsidRPr="006B057A" w:rsidRDefault="004C2258" w:rsidP="004C2258">
      <w:pPr>
        <w:rPr>
          <w:color w:val="000000"/>
          <w:szCs w:val="24"/>
          <w:lang w:val="en-US" w:eastAsia="de-DE"/>
        </w:rPr>
      </w:pPr>
      <w:r w:rsidRPr="006B057A">
        <w:rPr>
          <w:color w:val="000000"/>
          <w:szCs w:val="24"/>
          <w:lang w:val="en-US" w:eastAsia="de-DE"/>
        </w:rPr>
        <w:t>A sub-set of 50 patients will be enrolled from US sites to complete ocular safety assessments. Endpoints will include change from baseline in Best Corrected Visual Acuity test determined using a Snellen Chart and change from baseline in total error score from the Farnsworth-</w:t>
      </w:r>
      <w:proofErr w:type="spellStart"/>
      <w:r w:rsidRPr="006B057A">
        <w:rPr>
          <w:color w:val="000000"/>
          <w:szCs w:val="24"/>
          <w:lang w:val="en-US" w:eastAsia="de-DE"/>
        </w:rPr>
        <w:t>Munsel</w:t>
      </w:r>
      <w:proofErr w:type="spellEnd"/>
      <w:r w:rsidRPr="006B057A">
        <w:rPr>
          <w:color w:val="000000"/>
          <w:szCs w:val="24"/>
          <w:lang w:val="en-US" w:eastAsia="de-DE"/>
        </w:rPr>
        <w:t xml:space="preserve"> 100 hue testing.</w:t>
      </w:r>
    </w:p>
    <w:p w:rsidR="004C2258" w:rsidRPr="006B057A" w:rsidRDefault="004C2258" w:rsidP="004C2258">
      <w:pPr>
        <w:pStyle w:val="Heading1"/>
        <w:rPr>
          <w:lang w:val="en-US"/>
        </w:rPr>
      </w:pPr>
    </w:p>
    <w:p w:rsidR="004C2258" w:rsidRPr="006B057A" w:rsidRDefault="004C2258" w:rsidP="004C2258">
      <w:pPr>
        <w:pStyle w:val="Heading1"/>
        <w:rPr>
          <w:lang w:val="en-US"/>
        </w:rPr>
        <w:sectPr w:rsidR="004C2258" w:rsidRPr="006B057A" w:rsidSect="000C668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C2258" w:rsidRPr="006B057A" w:rsidRDefault="004C2258" w:rsidP="004C2258">
      <w:pPr>
        <w:pStyle w:val="Heading1"/>
        <w:rPr>
          <w:lang w:val="en-US"/>
        </w:rPr>
      </w:pPr>
      <w:r w:rsidRPr="006B057A">
        <w:rPr>
          <w:lang w:val="en-US"/>
        </w:rPr>
        <w:lastRenderedPageBreak/>
        <w:t>Table A1. Inclusion and exclusion criteria for the trial.</w:t>
      </w:r>
    </w:p>
    <w:p w:rsidR="004C2258" w:rsidRPr="006B057A" w:rsidRDefault="004C2258" w:rsidP="004C2258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87"/>
        <w:gridCol w:w="7087"/>
      </w:tblGrid>
      <w:tr w:rsidR="004C2258" w:rsidRPr="006B057A" w:rsidTr="009C08C9">
        <w:tc>
          <w:tcPr>
            <w:tcW w:w="2500" w:type="pct"/>
            <w:tcBorders>
              <w:right w:val="nil"/>
            </w:tcBorders>
            <w:shd w:val="clear" w:color="auto" w:fill="auto"/>
            <w:vAlign w:val="center"/>
          </w:tcPr>
          <w:p w:rsidR="004C2258" w:rsidRPr="006B057A" w:rsidRDefault="004C2258" w:rsidP="009C08C9">
            <w:pPr>
              <w:pStyle w:val="Heading1"/>
              <w:jc w:val="center"/>
              <w:rPr>
                <w:lang w:val="en-US"/>
              </w:rPr>
            </w:pPr>
            <w:r w:rsidRPr="006B057A">
              <w:rPr>
                <w:lang w:val="en-US"/>
              </w:rPr>
              <w:t>Inclusion criteria</w:t>
            </w:r>
          </w:p>
        </w:tc>
        <w:tc>
          <w:tcPr>
            <w:tcW w:w="2500" w:type="pct"/>
            <w:tcBorders>
              <w:left w:val="nil"/>
            </w:tcBorders>
            <w:shd w:val="clear" w:color="auto" w:fill="auto"/>
            <w:vAlign w:val="center"/>
          </w:tcPr>
          <w:p w:rsidR="004C2258" w:rsidRPr="006B057A" w:rsidRDefault="004C2258" w:rsidP="009C08C9">
            <w:pPr>
              <w:pStyle w:val="Heading1"/>
              <w:jc w:val="center"/>
              <w:rPr>
                <w:lang w:val="en-US"/>
              </w:rPr>
            </w:pPr>
            <w:r w:rsidRPr="006B057A">
              <w:rPr>
                <w:lang w:val="en-US"/>
              </w:rPr>
              <w:t>Exclusion criteria</w:t>
            </w:r>
          </w:p>
        </w:tc>
      </w:tr>
      <w:tr w:rsidR="004C2258" w:rsidRPr="006B057A" w:rsidTr="009C08C9">
        <w:trPr>
          <w:trHeight w:val="946"/>
        </w:trPr>
        <w:tc>
          <w:tcPr>
            <w:tcW w:w="2500" w:type="pct"/>
            <w:tcBorders>
              <w:right w:val="nil"/>
            </w:tcBorders>
            <w:shd w:val="clear" w:color="auto" w:fill="auto"/>
          </w:tcPr>
          <w:p w:rsidR="004C2258" w:rsidRPr="006B057A" w:rsidRDefault="004C2258" w:rsidP="004C2258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6B057A">
              <w:rPr>
                <w:lang w:val="en-US"/>
              </w:rPr>
              <w:t>Meet the following diagnostic criteria for APS as defined by DSM-5</w:t>
            </w:r>
            <w:r w:rsidRPr="006B057A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American Psychiatric Association&lt;/Author&gt;&lt;Year&gt;2013&lt;/Year&gt;&lt;RecNum&gt;1&lt;/RecNum&gt;&lt;DisplayText&gt;(American Psychiatric Association, 2013)&lt;/DisplayText&gt;&lt;record&gt;&lt;rec-number&gt;1&lt;/rec-number&gt;&lt;foreign-keys&gt;&lt;key app="EN" db-id="5w0wtxsw5r00spevpd85te9bxdfxxrzd5wr0" timestamp="1561112276"&gt;1&lt;/key&gt;&lt;/foreign-keys&gt;&lt;ref-type name="Book"&gt;6&lt;/ref-type&gt;&lt;contributors&gt;&lt;authors&gt;&lt;author&gt;American Psychiatric Association,&lt;/author&gt;&lt;/authors&gt;&lt;/contributors&gt;&lt;titles&gt;&lt;title&gt;Diagnostic and statistical manual of mental disorders, Fifth Edition (DSM-5)&lt;/title&gt;&lt;/titles&gt;&lt;dates&gt;&lt;year&gt;2013&lt;/year&gt;&lt;/dates&gt;&lt;publisher&gt;American Psychiatric Association&lt;/publisher&gt;&lt;urls&gt;&lt;/urls&gt;&lt;/record&gt;&lt;/Cite&gt;&lt;/EndNote&gt;</w:instrText>
            </w:r>
            <w:r w:rsidRPr="006B057A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American Psychiatric Association, 2013)</w:t>
            </w:r>
            <w:r w:rsidRPr="006B057A">
              <w:rPr>
                <w:lang w:val="en-US"/>
              </w:rPr>
              <w:fldChar w:fldCharType="end"/>
            </w:r>
            <w:r w:rsidRPr="006B057A">
              <w:rPr>
                <w:lang w:val="en-US"/>
              </w:rPr>
              <w:t xml:space="preserve"> and determined by SIPS</w:t>
            </w:r>
            <w:r w:rsidRPr="006B057A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McGlashan&lt;/Author&gt;&lt;Year&gt;2010&lt;/Year&gt;&lt;RecNum&gt;34&lt;/RecNum&gt;&lt;DisplayText&gt;(McGlashan et al., 2010)&lt;/DisplayText&gt;&lt;record&gt;&lt;rec-number&gt;35&lt;/rec-number&gt;&lt;foreign-keys&gt;&lt;key app="EN" db-id="5w0wtxsw5r00spevpd85te9bxdfxxrzd5wr0" timestamp="1561112278"&gt;35&lt;/key&gt;&lt;/foreign-keys&gt;&lt;ref-type name="Book"&gt;6&lt;/ref-type&gt;&lt;contributors&gt;&lt;authors&gt;&lt;author&gt;McGlashan, T. H.&lt;/author&gt;&lt;author&gt;Walsh, B. C.&lt;/author&gt;&lt;author&gt;Woods, S. W.&lt;/author&gt;&lt;/authors&gt;&lt;/contributors&gt;&lt;titles&gt;&lt;title&gt;The Psychosis-Risk Syndrome: Handbook for Diagnosis and Follow-up&lt;/title&gt;&lt;/titles&gt;&lt;dates&gt;&lt;year&gt;2010&lt;/year&gt;&lt;/dates&gt;&lt;publisher&gt;Oxford University Press&lt;/publisher&gt;&lt;urls&gt;&lt;/urls&gt;&lt;/record&gt;&lt;/Cite&gt;&lt;/EndNote&gt;</w:instrText>
            </w:r>
            <w:r w:rsidRPr="006B057A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McGlashan et al., 2010)</w:t>
            </w:r>
            <w:r w:rsidRPr="006B057A">
              <w:rPr>
                <w:lang w:val="en-US"/>
              </w:rPr>
              <w:fldChar w:fldCharType="end"/>
            </w:r>
            <w:r w:rsidRPr="006B057A">
              <w:rPr>
                <w:lang w:val="en-US"/>
              </w:rPr>
              <w:t xml:space="preserve"> at screening: </w:t>
            </w:r>
          </w:p>
          <w:p w:rsidR="004C2258" w:rsidRPr="006B057A" w:rsidRDefault="004C2258" w:rsidP="009C08C9">
            <w:pPr>
              <w:autoSpaceDE w:val="0"/>
              <w:autoSpaceDN w:val="0"/>
              <w:adjustRightInd w:val="0"/>
              <w:ind w:left="1080"/>
              <w:rPr>
                <w:rFonts w:eastAsia="TimesNewRoman" w:cs="Calibri"/>
                <w:lang w:val="en-US" w:eastAsia="en-GB"/>
              </w:rPr>
            </w:pPr>
            <w:r w:rsidRPr="006B057A">
              <w:rPr>
                <w:rFonts w:eastAsia="TimesNewRoman" w:cs="Calibri"/>
                <w:lang w:val="en-US" w:eastAsia="en-GB"/>
              </w:rPr>
              <w:t>A) At least one of the symptoms of delusion, hallucinations</w:t>
            </w:r>
            <w:r>
              <w:rPr>
                <w:rFonts w:eastAsia="TimesNewRoman" w:cs="Calibri"/>
                <w:lang w:val="en-US" w:eastAsia="en-GB"/>
              </w:rPr>
              <w:t>,</w:t>
            </w:r>
            <w:r w:rsidRPr="006B057A">
              <w:rPr>
                <w:rFonts w:eastAsia="TimesNewRoman" w:cs="Calibri"/>
                <w:lang w:val="en-US" w:eastAsia="en-GB"/>
              </w:rPr>
              <w:t xml:space="preserve"> or disorganized speech in attenuated form, with relatively intact reality testing and is of sufficient severity or frequency to warrant clinical attention</w:t>
            </w:r>
          </w:p>
          <w:p w:rsidR="004C2258" w:rsidRPr="006B057A" w:rsidRDefault="004C2258" w:rsidP="009C08C9">
            <w:pPr>
              <w:autoSpaceDE w:val="0"/>
              <w:autoSpaceDN w:val="0"/>
              <w:adjustRightInd w:val="0"/>
              <w:ind w:left="1080"/>
              <w:rPr>
                <w:rFonts w:eastAsia="TimesNewRoman" w:cs="Calibri"/>
                <w:lang w:val="en-US" w:eastAsia="en-GB"/>
              </w:rPr>
            </w:pPr>
            <w:r w:rsidRPr="006B057A">
              <w:rPr>
                <w:rFonts w:eastAsia="TimesNewRoman" w:cs="Calibri"/>
                <w:lang w:val="en-US" w:eastAsia="en-GB"/>
              </w:rPr>
              <w:t xml:space="preserve">B) Symptom(s) must have been present at least once per week in the last 1 month </w:t>
            </w:r>
          </w:p>
          <w:p w:rsidR="004C2258" w:rsidRPr="006B057A" w:rsidRDefault="004C2258" w:rsidP="009C08C9">
            <w:pPr>
              <w:autoSpaceDE w:val="0"/>
              <w:autoSpaceDN w:val="0"/>
              <w:adjustRightInd w:val="0"/>
              <w:ind w:left="1080"/>
              <w:rPr>
                <w:rFonts w:eastAsia="TimesNewRoman" w:cs="Calibri"/>
                <w:lang w:val="en-US" w:eastAsia="en-GB"/>
              </w:rPr>
            </w:pPr>
            <w:r w:rsidRPr="006B057A">
              <w:rPr>
                <w:rFonts w:eastAsia="TimesNewRoman" w:cs="Calibri"/>
                <w:lang w:val="en-US" w:eastAsia="en-GB"/>
              </w:rPr>
              <w:t>C) Symptom(s) must have begun or worsened in the past year</w:t>
            </w:r>
          </w:p>
          <w:p w:rsidR="004C2258" w:rsidRPr="006B057A" w:rsidRDefault="004C2258" w:rsidP="009C08C9">
            <w:pPr>
              <w:autoSpaceDE w:val="0"/>
              <w:autoSpaceDN w:val="0"/>
              <w:adjustRightInd w:val="0"/>
              <w:ind w:left="1080"/>
              <w:rPr>
                <w:rFonts w:eastAsia="TimesNewRoman" w:cs="Calibri"/>
                <w:lang w:val="en-US" w:eastAsia="en-GB"/>
              </w:rPr>
            </w:pPr>
            <w:r w:rsidRPr="006B057A">
              <w:rPr>
                <w:rFonts w:eastAsia="TimesNewRoman" w:cs="Calibri"/>
                <w:lang w:val="en-US" w:eastAsia="en-GB"/>
              </w:rPr>
              <w:t>D) Symptom(s) is sufficiently distressing and disabling to the individual to warrant clinical attention</w:t>
            </w:r>
          </w:p>
          <w:p w:rsidR="004C2258" w:rsidRPr="006B057A" w:rsidRDefault="004C2258" w:rsidP="009C08C9">
            <w:pPr>
              <w:autoSpaceDE w:val="0"/>
              <w:autoSpaceDN w:val="0"/>
              <w:adjustRightInd w:val="0"/>
              <w:ind w:left="1080"/>
              <w:rPr>
                <w:rFonts w:eastAsia="TimesNewRoman" w:cs="Calibri"/>
                <w:lang w:val="en-US" w:eastAsia="en-GB"/>
              </w:rPr>
            </w:pPr>
            <w:r w:rsidRPr="006B057A">
              <w:rPr>
                <w:rFonts w:eastAsia="TimesNewRoman" w:cs="Calibri"/>
                <w:lang w:val="en-US" w:eastAsia="en-GB"/>
              </w:rPr>
              <w:t>E) Symptom(s) is not better explained by another mental disorder, including: Depressive or bipolar disorder with psychotic features and is not attributable to physiological effects of a substance or another medical condition</w:t>
            </w:r>
          </w:p>
          <w:p w:rsidR="004C2258" w:rsidRPr="006B057A" w:rsidRDefault="004C2258" w:rsidP="009C08C9">
            <w:pPr>
              <w:autoSpaceDE w:val="0"/>
              <w:autoSpaceDN w:val="0"/>
              <w:adjustRightInd w:val="0"/>
              <w:ind w:left="1080"/>
              <w:rPr>
                <w:rFonts w:eastAsia="TimesNewRoman" w:cs="Calibri"/>
                <w:lang w:val="en-US" w:eastAsia="en-GB"/>
              </w:rPr>
            </w:pPr>
            <w:r w:rsidRPr="006B057A">
              <w:rPr>
                <w:rFonts w:eastAsia="TimesNewRoman" w:cs="Calibri"/>
                <w:lang w:val="en-US" w:eastAsia="en-GB"/>
              </w:rPr>
              <w:t>F) Criteria for any psychotic disorder have never been met</w:t>
            </w:r>
          </w:p>
          <w:p w:rsidR="004C2258" w:rsidRPr="006B057A" w:rsidRDefault="004C2258" w:rsidP="004C2258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6B057A">
              <w:rPr>
                <w:lang w:val="en-US"/>
              </w:rPr>
              <w:t xml:space="preserve">SIPS interviews are video recorded and reviewed to confirm APS diagnosis </w:t>
            </w:r>
          </w:p>
          <w:p w:rsidR="004C2258" w:rsidRPr="006B057A" w:rsidRDefault="004C2258" w:rsidP="004C2258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6B057A">
              <w:rPr>
                <w:lang w:val="en-US"/>
              </w:rPr>
              <w:lastRenderedPageBreak/>
              <w:t>Age ≥16 and ≤30 years at the time of consent/assent</w:t>
            </w:r>
          </w:p>
          <w:p w:rsidR="004C2258" w:rsidRPr="006B057A" w:rsidRDefault="004C2258" w:rsidP="004C2258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6B057A">
              <w:rPr>
                <w:lang w:val="en-US"/>
              </w:rPr>
              <w:t>Male or female patients willing to use highly effective methods of contraception as per ICH M3 (R2)</w:t>
            </w:r>
            <w:r w:rsidRPr="006B057A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International Conference on Harmonisation of Technical Requirements for Registration of Pharmaceuticals for Human Use M3 (R2)&lt;/Author&gt;&lt;Year&gt;2008&lt;/Year&gt;&lt;RecNum&gt;55&lt;/RecNum&gt;&lt;DisplayText&gt;(International Conference on Harmonisation of Technical Requirements for Registration of Pharmaceuticals for Human Use M3 (R2), 2008)&lt;/DisplayText&gt;&lt;record&gt;&lt;rec-number&gt;56&lt;/rec-number&gt;&lt;foreign-keys&gt;&lt;key app="EN" db-id="5w0wtxsw5r00spevpd85te9bxdfxxrzd5wr0" timestamp="1561112279"&gt;56&lt;/key&gt;&lt;/foreign-keys&gt;&lt;ref-type name="Government Document"&gt;46&lt;/ref-type&gt;&lt;contributors&gt;&lt;authors&gt;&lt;author&gt;International Conference on Harmonisation of Technical Requirements for Registration of Pharmaceuticals for Human Use M3 (R2), &lt;/author&gt;&lt;/authors&gt;&lt;/contributors&gt;&lt;titles&gt;&lt;title&gt;Non-Clinical Safety Studies for the Conduct of Human Clinical Trials and Marketing Authorization for Pharmaceuticals &lt;/title&gt;&lt;/titles&gt;&lt;dates&gt;&lt;year&gt;2008&lt;/year&gt;&lt;/dates&gt;&lt;urls&gt;&lt;/urls&gt;&lt;/record&gt;&lt;/Cite&gt;&lt;/EndNote&gt;</w:instrText>
            </w:r>
            <w:r w:rsidRPr="006B057A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International Conference on Harmonisation of Technical Requirements for Registration of Pharmaceuticals for Human Use M3 (R2), 2008)</w:t>
            </w:r>
            <w:r w:rsidRPr="006B057A">
              <w:rPr>
                <w:lang w:val="en-US"/>
              </w:rPr>
              <w:fldChar w:fldCharType="end"/>
            </w:r>
          </w:p>
          <w:p w:rsidR="004C2258" w:rsidRPr="006B057A" w:rsidRDefault="004C2258" w:rsidP="004C2258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6B057A">
              <w:rPr>
                <w:lang w:val="en-US"/>
              </w:rPr>
              <w:t>Signed and dated written informed consent in accordance with GCP and local legislation prior to any trial-related procedures OR signed and dated informed consent provided by the patient’s parent(s) (or legal guardian) and assent by the patient prior to any trial-related procedures in accordance with GCP and local legislation. If the patient has a legal representative, then this legal representative must give written informed consent as well</w:t>
            </w:r>
          </w:p>
        </w:tc>
        <w:tc>
          <w:tcPr>
            <w:tcW w:w="2500" w:type="pct"/>
            <w:tcBorders>
              <w:left w:val="nil"/>
            </w:tcBorders>
            <w:shd w:val="clear" w:color="auto" w:fill="auto"/>
          </w:tcPr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lastRenderedPageBreak/>
              <w:t>Present or past diagnosis of schizophrenia, schizophreniform, schizoaffective disorder, bipolar disorder I, or major depressive disorder with psychotic symptoms according to DSM-5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Patients taking antipsychotic medication for less than 8 weeks or patients taking antipsychotic medication for a longer duration but who have not been on a stable dose for 8 weeks prior to informed consent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Patients who begin taking an antipsychotic between Visit 1 and Visit 2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 xml:space="preserve">Patients who have discontinued antipsychotic medication less than </w:t>
            </w:r>
            <w:r>
              <w:rPr>
                <w:lang w:val="en-US"/>
              </w:rPr>
              <w:t>2</w:t>
            </w:r>
            <w:r w:rsidRPr="006B057A">
              <w:rPr>
                <w:lang w:val="en-US"/>
              </w:rPr>
              <w:t xml:space="preserve"> weeks prior to randomization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Patients taking clozapine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Any suicidal behavior in the past 2 years in the C-SSRS with a lethality of attempt ≥1, or with a lethality of 0 but a potential lethality of 2, or that in the judgment of the investigator would jeopardize the patient’s safety while participating in the trial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Any suicidal ideation of type 4 or 5 in the C-SSRS in the past 3 months (i.e. active suicidal thought with intent but without specific plan, or active suicidal thought with plan and intent)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lastRenderedPageBreak/>
              <w:t>In the judgment of the investigator, any clinically significant finding from the physical examination or laboratory value deviating from normal or any evidence of a clinically significant concomitant disease or any other clinical condition that would jeopardize a patient’s safety while participating in the clinical trial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Known diseases of the central nervous system (including but not limited to any kind of seizures or stroke)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History of significant head injury (&gt;5 minutes without consciousness)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color w:val="000000"/>
                <w:lang w:val="en-US" w:eastAsia="de-DE"/>
              </w:rPr>
              <w:t>A serious developmental disorder that in the judgment of the investigator would inhibit the patient’s ability to comply with all trial procedures, or mental retardation (documented IQ &lt;70), or acute attenuated symptoms exclusively related to intoxication from a psychotropic substance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Any documented active or suspected malignancy or history of malignancy within 5 years prior to screening, except appropriately treated basal cell carcinoma of the skin or in situ carcinoma of uterine cervix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Planned elective surgery requiring general anesthesia, or hospitalization for more than 1 day during the trial period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Significant history of drug or alcohol dependence or abuse (</w:t>
            </w:r>
            <w:r>
              <w:rPr>
                <w:lang w:val="en-US"/>
              </w:rPr>
              <w:t>s</w:t>
            </w:r>
            <w:r w:rsidRPr="006B057A">
              <w:rPr>
                <w:lang w:val="en-US"/>
              </w:rPr>
              <w:t xml:space="preserve">ubstance </w:t>
            </w:r>
            <w:r>
              <w:rPr>
                <w:lang w:val="en-US"/>
              </w:rPr>
              <w:t>u</w:t>
            </w:r>
            <w:r w:rsidRPr="006B057A">
              <w:rPr>
                <w:lang w:val="en-US"/>
              </w:rPr>
              <w:t xml:space="preserve">se </w:t>
            </w:r>
            <w:r>
              <w:rPr>
                <w:lang w:val="en-US"/>
              </w:rPr>
              <w:t>d</w:t>
            </w:r>
            <w:r w:rsidRPr="006B057A">
              <w:rPr>
                <w:lang w:val="en-US"/>
              </w:rPr>
              <w:t>isorder as defined in DSM-5) within the last 6 months prior to informed consent/assent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lastRenderedPageBreak/>
              <w:t>Patients who must or wish to continue the intake of restricted medications or any drug considered likely to interfere with the safe conduct of the trial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Patients taking strong or moderate CYP1A2 inhibitors who are also a CYP2C19 PM. Patients taking medication known to be a strong or moderate inhibitor of CYP1A2 must be prospectively genotyped to ensure they are not poor metabolizers of CYP2C19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Patients taking strong or moderate CYP1A2 inhibitors who are also taking concomitant strong or moderate CYP2C19 inhibitors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Patients with a history of moderate to severe hepatic impairment (Child-Pugh B/C)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Patients with a history of moderate to severe renal impairment (Stage 3–5)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Women who are pregnant, nursing, or who plan to become pregnant while in the trial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In the judgment of the investigator, inability of the patient to comply with the clinical trial procedures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Currently enrolled in another investigational device or drug trial, or less than 30 days since ending another investigational device or drug trial(s), or receiving other investigational treatment(s)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Previous participation in any BI 409306 trial</w:t>
            </w:r>
          </w:p>
          <w:p w:rsidR="004C2258" w:rsidRPr="006B057A" w:rsidRDefault="004C2258" w:rsidP="004C2258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6B057A">
              <w:rPr>
                <w:lang w:val="en-US"/>
              </w:rPr>
              <w:t>Known hypersensitivity to the drug product excipients</w:t>
            </w:r>
          </w:p>
        </w:tc>
      </w:tr>
    </w:tbl>
    <w:p w:rsidR="004C2258" w:rsidRPr="006B057A" w:rsidRDefault="004C2258" w:rsidP="004C2258">
      <w:pPr>
        <w:rPr>
          <w:lang w:val="en-US"/>
        </w:rPr>
      </w:pPr>
      <w:r w:rsidRPr="006B057A">
        <w:rPr>
          <w:lang w:val="en-US"/>
        </w:rPr>
        <w:lastRenderedPageBreak/>
        <w:t>APS, attenuated psychosis syndrome; C-SSRS, Columbia Suicide Severity Rating Scale; CYP, Cytochrome P450; DSM-5, Diagnostic and Statistical Manual of Mental Disorders 5; GCP, Good Clinical Practice; ICH, International Conference on Harmonization; IQ, intelligence quotient; PM, poor metabolizers; SIPS, Structured Interview for Psychosis-Risk Syndromes.</w:t>
      </w:r>
    </w:p>
    <w:p w:rsidR="004C2258" w:rsidRPr="006B057A" w:rsidRDefault="004C2258" w:rsidP="004C2258">
      <w:pPr>
        <w:rPr>
          <w:lang w:val="en-US"/>
        </w:rPr>
      </w:pPr>
    </w:p>
    <w:p w:rsidR="004C2258" w:rsidRPr="006B057A" w:rsidRDefault="004C2258" w:rsidP="004C2258">
      <w:pPr>
        <w:rPr>
          <w:lang w:val="en-US"/>
        </w:rPr>
      </w:pPr>
    </w:p>
    <w:p w:rsidR="004C2258" w:rsidRPr="006B057A" w:rsidRDefault="004C2258" w:rsidP="004C2258">
      <w:pPr>
        <w:rPr>
          <w:lang w:val="en-US"/>
        </w:rPr>
      </w:pPr>
    </w:p>
    <w:p w:rsidR="002A3FC6" w:rsidRDefault="002A3FC6"/>
    <w:sectPr w:rsidR="002A3FC6" w:rsidSect="000C66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32110E"/>
    <w:multiLevelType w:val="hybridMultilevel"/>
    <w:tmpl w:val="D602A6F0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3DF2241"/>
    <w:multiLevelType w:val="hybridMultilevel"/>
    <w:tmpl w:val="ADD423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B660FB"/>
    <w:multiLevelType w:val="hybridMultilevel"/>
    <w:tmpl w:val="A7747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C2258"/>
    <w:rsid w:val="0000206B"/>
    <w:rsid w:val="00002268"/>
    <w:rsid w:val="00004691"/>
    <w:rsid w:val="00011994"/>
    <w:rsid w:val="00012785"/>
    <w:rsid w:val="00020131"/>
    <w:rsid w:val="00027704"/>
    <w:rsid w:val="0003210F"/>
    <w:rsid w:val="00032A3F"/>
    <w:rsid w:val="00035B77"/>
    <w:rsid w:val="00040425"/>
    <w:rsid w:val="000429ED"/>
    <w:rsid w:val="000452E9"/>
    <w:rsid w:val="0005302E"/>
    <w:rsid w:val="00055845"/>
    <w:rsid w:val="00056785"/>
    <w:rsid w:val="00060F27"/>
    <w:rsid w:val="00062939"/>
    <w:rsid w:val="00062AF5"/>
    <w:rsid w:val="000729E1"/>
    <w:rsid w:val="00072AAF"/>
    <w:rsid w:val="00075512"/>
    <w:rsid w:val="00077B5B"/>
    <w:rsid w:val="000803A6"/>
    <w:rsid w:val="00080D09"/>
    <w:rsid w:val="000839B1"/>
    <w:rsid w:val="000859CA"/>
    <w:rsid w:val="00086DCB"/>
    <w:rsid w:val="00087F8B"/>
    <w:rsid w:val="00091205"/>
    <w:rsid w:val="00093E5F"/>
    <w:rsid w:val="000963BE"/>
    <w:rsid w:val="000A0128"/>
    <w:rsid w:val="000A0A2F"/>
    <w:rsid w:val="000A1AEC"/>
    <w:rsid w:val="000B08DA"/>
    <w:rsid w:val="000B3310"/>
    <w:rsid w:val="000B3318"/>
    <w:rsid w:val="000B4A9D"/>
    <w:rsid w:val="000B5853"/>
    <w:rsid w:val="000C48D8"/>
    <w:rsid w:val="000C5F7B"/>
    <w:rsid w:val="000C6F19"/>
    <w:rsid w:val="000C7FEA"/>
    <w:rsid w:val="000D5284"/>
    <w:rsid w:val="000D6094"/>
    <w:rsid w:val="000E142C"/>
    <w:rsid w:val="000E4F02"/>
    <w:rsid w:val="000E5F90"/>
    <w:rsid w:val="000F3706"/>
    <w:rsid w:val="000F5865"/>
    <w:rsid w:val="00100335"/>
    <w:rsid w:val="0010179C"/>
    <w:rsid w:val="00104F05"/>
    <w:rsid w:val="00105D31"/>
    <w:rsid w:val="00111269"/>
    <w:rsid w:val="00114580"/>
    <w:rsid w:val="00115FF9"/>
    <w:rsid w:val="00122020"/>
    <w:rsid w:val="00127DB8"/>
    <w:rsid w:val="0013441A"/>
    <w:rsid w:val="001409DE"/>
    <w:rsid w:val="00140ECC"/>
    <w:rsid w:val="001448AC"/>
    <w:rsid w:val="00145AC5"/>
    <w:rsid w:val="00152B6F"/>
    <w:rsid w:val="00155375"/>
    <w:rsid w:val="00156AE7"/>
    <w:rsid w:val="00156F78"/>
    <w:rsid w:val="00157DE7"/>
    <w:rsid w:val="0016065B"/>
    <w:rsid w:val="001678DD"/>
    <w:rsid w:val="00173D63"/>
    <w:rsid w:val="00177B23"/>
    <w:rsid w:val="00180B24"/>
    <w:rsid w:val="00185ADC"/>
    <w:rsid w:val="00185E95"/>
    <w:rsid w:val="00187177"/>
    <w:rsid w:val="00187295"/>
    <w:rsid w:val="0019548E"/>
    <w:rsid w:val="00196825"/>
    <w:rsid w:val="001A37C1"/>
    <w:rsid w:val="001A5977"/>
    <w:rsid w:val="001B389E"/>
    <w:rsid w:val="001C1DAD"/>
    <w:rsid w:val="001C3A05"/>
    <w:rsid w:val="001C465C"/>
    <w:rsid w:val="001D3993"/>
    <w:rsid w:val="001E049C"/>
    <w:rsid w:val="001E22F3"/>
    <w:rsid w:val="001E2C9C"/>
    <w:rsid w:val="001E34C5"/>
    <w:rsid w:val="001E3781"/>
    <w:rsid w:val="001E53F6"/>
    <w:rsid w:val="00200990"/>
    <w:rsid w:val="0020238D"/>
    <w:rsid w:val="0020272F"/>
    <w:rsid w:val="002048B9"/>
    <w:rsid w:val="002116A0"/>
    <w:rsid w:val="00212D8F"/>
    <w:rsid w:val="002146BA"/>
    <w:rsid w:val="00214A78"/>
    <w:rsid w:val="00221CC4"/>
    <w:rsid w:val="0022212F"/>
    <w:rsid w:val="00225307"/>
    <w:rsid w:val="00225C48"/>
    <w:rsid w:val="002266FA"/>
    <w:rsid w:val="00227249"/>
    <w:rsid w:val="00237C75"/>
    <w:rsid w:val="00241C15"/>
    <w:rsid w:val="00243BB3"/>
    <w:rsid w:val="002459C1"/>
    <w:rsid w:val="00252A58"/>
    <w:rsid w:val="00255E2B"/>
    <w:rsid w:val="0025661B"/>
    <w:rsid w:val="002630FD"/>
    <w:rsid w:val="00263142"/>
    <w:rsid w:val="00263A26"/>
    <w:rsid w:val="00265C11"/>
    <w:rsid w:val="00266B25"/>
    <w:rsid w:val="0026753B"/>
    <w:rsid w:val="00267C8C"/>
    <w:rsid w:val="00273843"/>
    <w:rsid w:val="00275DFC"/>
    <w:rsid w:val="0027716B"/>
    <w:rsid w:val="00282840"/>
    <w:rsid w:val="002838BD"/>
    <w:rsid w:val="00286771"/>
    <w:rsid w:val="00290D0E"/>
    <w:rsid w:val="0029712A"/>
    <w:rsid w:val="002A0B59"/>
    <w:rsid w:val="002A1473"/>
    <w:rsid w:val="002A1A07"/>
    <w:rsid w:val="002A3FC6"/>
    <w:rsid w:val="002B04FC"/>
    <w:rsid w:val="002B0FBD"/>
    <w:rsid w:val="002B4D76"/>
    <w:rsid w:val="002B67FB"/>
    <w:rsid w:val="002B7DA0"/>
    <w:rsid w:val="002C305E"/>
    <w:rsid w:val="002C3A71"/>
    <w:rsid w:val="002C5A9C"/>
    <w:rsid w:val="002D4243"/>
    <w:rsid w:val="002E3395"/>
    <w:rsid w:val="003004B7"/>
    <w:rsid w:val="003006FA"/>
    <w:rsid w:val="003028A0"/>
    <w:rsid w:val="00303C19"/>
    <w:rsid w:val="00304909"/>
    <w:rsid w:val="00304D73"/>
    <w:rsid w:val="00314E31"/>
    <w:rsid w:val="00315045"/>
    <w:rsid w:val="00316624"/>
    <w:rsid w:val="00316AD1"/>
    <w:rsid w:val="00320060"/>
    <w:rsid w:val="003204A3"/>
    <w:rsid w:val="003220E0"/>
    <w:rsid w:val="00323C91"/>
    <w:rsid w:val="003245F9"/>
    <w:rsid w:val="0032551E"/>
    <w:rsid w:val="003310EA"/>
    <w:rsid w:val="0033757D"/>
    <w:rsid w:val="0034019E"/>
    <w:rsid w:val="00340936"/>
    <w:rsid w:val="00344A01"/>
    <w:rsid w:val="00344F47"/>
    <w:rsid w:val="00351B47"/>
    <w:rsid w:val="003604F6"/>
    <w:rsid w:val="003607DE"/>
    <w:rsid w:val="003623E5"/>
    <w:rsid w:val="00366377"/>
    <w:rsid w:val="00371919"/>
    <w:rsid w:val="00373139"/>
    <w:rsid w:val="00374791"/>
    <w:rsid w:val="003747B4"/>
    <w:rsid w:val="003804BE"/>
    <w:rsid w:val="00381C05"/>
    <w:rsid w:val="00381DB0"/>
    <w:rsid w:val="003863B5"/>
    <w:rsid w:val="0038650F"/>
    <w:rsid w:val="00392114"/>
    <w:rsid w:val="00392F22"/>
    <w:rsid w:val="003A0829"/>
    <w:rsid w:val="003A0E9F"/>
    <w:rsid w:val="003B058F"/>
    <w:rsid w:val="003B323D"/>
    <w:rsid w:val="003B3F76"/>
    <w:rsid w:val="003C1246"/>
    <w:rsid w:val="003C1501"/>
    <w:rsid w:val="003D3099"/>
    <w:rsid w:val="003E1215"/>
    <w:rsid w:val="003E136B"/>
    <w:rsid w:val="003E1928"/>
    <w:rsid w:val="003E2946"/>
    <w:rsid w:val="003E4DA0"/>
    <w:rsid w:val="003E6F1A"/>
    <w:rsid w:val="003E74E9"/>
    <w:rsid w:val="003E7E6C"/>
    <w:rsid w:val="003F43C3"/>
    <w:rsid w:val="004024A5"/>
    <w:rsid w:val="00402560"/>
    <w:rsid w:val="0040299D"/>
    <w:rsid w:val="0040378D"/>
    <w:rsid w:val="0041028A"/>
    <w:rsid w:val="00411447"/>
    <w:rsid w:val="004148A7"/>
    <w:rsid w:val="0041705E"/>
    <w:rsid w:val="00417595"/>
    <w:rsid w:val="004224D8"/>
    <w:rsid w:val="0042465D"/>
    <w:rsid w:val="00425328"/>
    <w:rsid w:val="00425FC3"/>
    <w:rsid w:val="00427A11"/>
    <w:rsid w:val="00431F9F"/>
    <w:rsid w:val="00432302"/>
    <w:rsid w:val="00432E25"/>
    <w:rsid w:val="00432F54"/>
    <w:rsid w:val="004340E1"/>
    <w:rsid w:val="00434520"/>
    <w:rsid w:val="00435935"/>
    <w:rsid w:val="00441447"/>
    <w:rsid w:val="0044308F"/>
    <w:rsid w:val="00446266"/>
    <w:rsid w:val="00452A7D"/>
    <w:rsid w:val="00454C1F"/>
    <w:rsid w:val="00454C97"/>
    <w:rsid w:val="0045703C"/>
    <w:rsid w:val="0046079F"/>
    <w:rsid w:val="00461526"/>
    <w:rsid w:val="0046372B"/>
    <w:rsid w:val="00471262"/>
    <w:rsid w:val="0047639A"/>
    <w:rsid w:val="00476F3C"/>
    <w:rsid w:val="0048028B"/>
    <w:rsid w:val="004810E8"/>
    <w:rsid w:val="00491479"/>
    <w:rsid w:val="0049535C"/>
    <w:rsid w:val="00496693"/>
    <w:rsid w:val="004978D1"/>
    <w:rsid w:val="00497F1A"/>
    <w:rsid w:val="004A1207"/>
    <w:rsid w:val="004A29CA"/>
    <w:rsid w:val="004A5684"/>
    <w:rsid w:val="004A7248"/>
    <w:rsid w:val="004B0864"/>
    <w:rsid w:val="004B33B8"/>
    <w:rsid w:val="004C2258"/>
    <w:rsid w:val="004C51EF"/>
    <w:rsid w:val="004C681E"/>
    <w:rsid w:val="004D4910"/>
    <w:rsid w:val="004E0D9A"/>
    <w:rsid w:val="004E0FCB"/>
    <w:rsid w:val="004E19FA"/>
    <w:rsid w:val="004E5071"/>
    <w:rsid w:val="004F04CB"/>
    <w:rsid w:val="004F083E"/>
    <w:rsid w:val="004F0C57"/>
    <w:rsid w:val="004F0ED2"/>
    <w:rsid w:val="004F1513"/>
    <w:rsid w:val="004F28AF"/>
    <w:rsid w:val="005011F9"/>
    <w:rsid w:val="00506338"/>
    <w:rsid w:val="00507C32"/>
    <w:rsid w:val="00511EB2"/>
    <w:rsid w:val="00513DC6"/>
    <w:rsid w:val="005179B7"/>
    <w:rsid w:val="005243EB"/>
    <w:rsid w:val="00524916"/>
    <w:rsid w:val="005266AD"/>
    <w:rsid w:val="00534EC6"/>
    <w:rsid w:val="00537D6B"/>
    <w:rsid w:val="00540110"/>
    <w:rsid w:val="00551D35"/>
    <w:rsid w:val="00553AA1"/>
    <w:rsid w:val="005548EA"/>
    <w:rsid w:val="0056213A"/>
    <w:rsid w:val="005634AC"/>
    <w:rsid w:val="00563A66"/>
    <w:rsid w:val="00563CFE"/>
    <w:rsid w:val="005641E2"/>
    <w:rsid w:val="0056572F"/>
    <w:rsid w:val="00565AD4"/>
    <w:rsid w:val="005660B4"/>
    <w:rsid w:val="005671FF"/>
    <w:rsid w:val="0057481E"/>
    <w:rsid w:val="00576138"/>
    <w:rsid w:val="00577A43"/>
    <w:rsid w:val="00580390"/>
    <w:rsid w:val="00582246"/>
    <w:rsid w:val="00584566"/>
    <w:rsid w:val="005875C3"/>
    <w:rsid w:val="005876C7"/>
    <w:rsid w:val="0059716B"/>
    <w:rsid w:val="005A202F"/>
    <w:rsid w:val="005A474D"/>
    <w:rsid w:val="005A61A6"/>
    <w:rsid w:val="005B01CE"/>
    <w:rsid w:val="005B0FDC"/>
    <w:rsid w:val="005C0A8F"/>
    <w:rsid w:val="005C1FC5"/>
    <w:rsid w:val="005C2C8D"/>
    <w:rsid w:val="005C4692"/>
    <w:rsid w:val="005C60A0"/>
    <w:rsid w:val="005C6996"/>
    <w:rsid w:val="005D6BF3"/>
    <w:rsid w:val="005F0476"/>
    <w:rsid w:val="005F0A54"/>
    <w:rsid w:val="006018CC"/>
    <w:rsid w:val="00615224"/>
    <w:rsid w:val="00615DAF"/>
    <w:rsid w:val="00616261"/>
    <w:rsid w:val="006203C7"/>
    <w:rsid w:val="00624F75"/>
    <w:rsid w:val="00626F99"/>
    <w:rsid w:val="0062799F"/>
    <w:rsid w:val="00630B71"/>
    <w:rsid w:val="00631280"/>
    <w:rsid w:val="00636BA8"/>
    <w:rsid w:val="006459F7"/>
    <w:rsid w:val="006501BD"/>
    <w:rsid w:val="00650B59"/>
    <w:rsid w:val="00650EEF"/>
    <w:rsid w:val="006511EF"/>
    <w:rsid w:val="006541E2"/>
    <w:rsid w:val="006545DE"/>
    <w:rsid w:val="00655670"/>
    <w:rsid w:val="00655EC4"/>
    <w:rsid w:val="00656406"/>
    <w:rsid w:val="00656FD1"/>
    <w:rsid w:val="00660CD0"/>
    <w:rsid w:val="006704B7"/>
    <w:rsid w:val="00670D9D"/>
    <w:rsid w:val="00683486"/>
    <w:rsid w:val="00683D51"/>
    <w:rsid w:val="0068419A"/>
    <w:rsid w:val="0069026E"/>
    <w:rsid w:val="00693420"/>
    <w:rsid w:val="0069617E"/>
    <w:rsid w:val="00697C14"/>
    <w:rsid w:val="00697E5C"/>
    <w:rsid w:val="006A1CA7"/>
    <w:rsid w:val="006A221B"/>
    <w:rsid w:val="006A7718"/>
    <w:rsid w:val="006B09A2"/>
    <w:rsid w:val="006B0A77"/>
    <w:rsid w:val="006B0FF6"/>
    <w:rsid w:val="006B27C1"/>
    <w:rsid w:val="006B3905"/>
    <w:rsid w:val="006B5483"/>
    <w:rsid w:val="006B5D76"/>
    <w:rsid w:val="006B5FAF"/>
    <w:rsid w:val="006C0FDB"/>
    <w:rsid w:val="006C256E"/>
    <w:rsid w:val="006C3C42"/>
    <w:rsid w:val="006C402F"/>
    <w:rsid w:val="006C7028"/>
    <w:rsid w:val="006C7A7A"/>
    <w:rsid w:val="006D170A"/>
    <w:rsid w:val="006D3868"/>
    <w:rsid w:val="006D6DD4"/>
    <w:rsid w:val="006E14A5"/>
    <w:rsid w:val="006E2895"/>
    <w:rsid w:val="006E7994"/>
    <w:rsid w:val="006F074D"/>
    <w:rsid w:val="006F0B8A"/>
    <w:rsid w:val="006F0BAC"/>
    <w:rsid w:val="006F30FC"/>
    <w:rsid w:val="006F3531"/>
    <w:rsid w:val="00702CAE"/>
    <w:rsid w:val="0070323A"/>
    <w:rsid w:val="00710F5B"/>
    <w:rsid w:val="007114AA"/>
    <w:rsid w:val="00712F6B"/>
    <w:rsid w:val="007136D6"/>
    <w:rsid w:val="0072061A"/>
    <w:rsid w:val="00721AF9"/>
    <w:rsid w:val="00724135"/>
    <w:rsid w:val="00726B66"/>
    <w:rsid w:val="00726F4F"/>
    <w:rsid w:val="00733109"/>
    <w:rsid w:val="00733D98"/>
    <w:rsid w:val="00735EE5"/>
    <w:rsid w:val="0074026E"/>
    <w:rsid w:val="007417FA"/>
    <w:rsid w:val="0074307F"/>
    <w:rsid w:val="00745753"/>
    <w:rsid w:val="007500C8"/>
    <w:rsid w:val="00751AFA"/>
    <w:rsid w:val="00752A80"/>
    <w:rsid w:val="00761610"/>
    <w:rsid w:val="00761CA0"/>
    <w:rsid w:val="00762C0D"/>
    <w:rsid w:val="00762D11"/>
    <w:rsid w:val="007648EC"/>
    <w:rsid w:val="00766AD4"/>
    <w:rsid w:val="00770DDD"/>
    <w:rsid w:val="0077245B"/>
    <w:rsid w:val="0078163D"/>
    <w:rsid w:val="007869FB"/>
    <w:rsid w:val="00786E03"/>
    <w:rsid w:val="00791083"/>
    <w:rsid w:val="007919CE"/>
    <w:rsid w:val="00792C56"/>
    <w:rsid w:val="00794434"/>
    <w:rsid w:val="00794791"/>
    <w:rsid w:val="007955A1"/>
    <w:rsid w:val="007B3D4B"/>
    <w:rsid w:val="007B4E36"/>
    <w:rsid w:val="007C24DC"/>
    <w:rsid w:val="007C5AD1"/>
    <w:rsid w:val="007D0DA8"/>
    <w:rsid w:val="007D1C95"/>
    <w:rsid w:val="007D540E"/>
    <w:rsid w:val="007D58E8"/>
    <w:rsid w:val="007E1D57"/>
    <w:rsid w:val="007E31AE"/>
    <w:rsid w:val="007F20A8"/>
    <w:rsid w:val="007F3435"/>
    <w:rsid w:val="00800F91"/>
    <w:rsid w:val="0080314B"/>
    <w:rsid w:val="00803B5E"/>
    <w:rsid w:val="00804DA7"/>
    <w:rsid w:val="00807224"/>
    <w:rsid w:val="008077A9"/>
    <w:rsid w:val="008077D2"/>
    <w:rsid w:val="0081669D"/>
    <w:rsid w:val="00821C00"/>
    <w:rsid w:val="00822440"/>
    <w:rsid w:val="008237E6"/>
    <w:rsid w:val="00825C56"/>
    <w:rsid w:val="008328A9"/>
    <w:rsid w:val="00833300"/>
    <w:rsid w:val="0083662F"/>
    <w:rsid w:val="0083698E"/>
    <w:rsid w:val="00837C24"/>
    <w:rsid w:val="008501F4"/>
    <w:rsid w:val="008510A8"/>
    <w:rsid w:val="00851F55"/>
    <w:rsid w:val="00853254"/>
    <w:rsid w:val="00854436"/>
    <w:rsid w:val="0085645D"/>
    <w:rsid w:val="008607A1"/>
    <w:rsid w:val="008620AE"/>
    <w:rsid w:val="00867078"/>
    <w:rsid w:val="00872823"/>
    <w:rsid w:val="00873E17"/>
    <w:rsid w:val="00874889"/>
    <w:rsid w:val="00881266"/>
    <w:rsid w:val="00885C88"/>
    <w:rsid w:val="00887526"/>
    <w:rsid w:val="00891997"/>
    <w:rsid w:val="00894374"/>
    <w:rsid w:val="00896599"/>
    <w:rsid w:val="008A131D"/>
    <w:rsid w:val="008A1879"/>
    <w:rsid w:val="008A1887"/>
    <w:rsid w:val="008A3B4C"/>
    <w:rsid w:val="008B12EF"/>
    <w:rsid w:val="008C0886"/>
    <w:rsid w:val="008C096D"/>
    <w:rsid w:val="008C0AB3"/>
    <w:rsid w:val="008C44CA"/>
    <w:rsid w:val="008D336E"/>
    <w:rsid w:val="008D40D4"/>
    <w:rsid w:val="008D4D3D"/>
    <w:rsid w:val="008D74DC"/>
    <w:rsid w:val="008E1B25"/>
    <w:rsid w:val="008E1E88"/>
    <w:rsid w:val="008E2E4D"/>
    <w:rsid w:val="008E53B8"/>
    <w:rsid w:val="008E737C"/>
    <w:rsid w:val="008E7F75"/>
    <w:rsid w:val="008F1FC8"/>
    <w:rsid w:val="008F3823"/>
    <w:rsid w:val="008F3C39"/>
    <w:rsid w:val="00901C42"/>
    <w:rsid w:val="0090296A"/>
    <w:rsid w:val="00905B86"/>
    <w:rsid w:val="009077DA"/>
    <w:rsid w:val="00916039"/>
    <w:rsid w:val="009217D8"/>
    <w:rsid w:val="0092593C"/>
    <w:rsid w:val="0093266D"/>
    <w:rsid w:val="0093756A"/>
    <w:rsid w:val="00940EA5"/>
    <w:rsid w:val="0094717D"/>
    <w:rsid w:val="00951EB6"/>
    <w:rsid w:val="009605A8"/>
    <w:rsid w:val="00962E9D"/>
    <w:rsid w:val="009652EA"/>
    <w:rsid w:val="009654E4"/>
    <w:rsid w:val="0096635E"/>
    <w:rsid w:val="00966571"/>
    <w:rsid w:val="009712AF"/>
    <w:rsid w:val="00980260"/>
    <w:rsid w:val="00981359"/>
    <w:rsid w:val="009822AA"/>
    <w:rsid w:val="0098392E"/>
    <w:rsid w:val="009879E5"/>
    <w:rsid w:val="00987B53"/>
    <w:rsid w:val="00992659"/>
    <w:rsid w:val="00992990"/>
    <w:rsid w:val="00993AA5"/>
    <w:rsid w:val="0099527F"/>
    <w:rsid w:val="009961CF"/>
    <w:rsid w:val="009971A1"/>
    <w:rsid w:val="009A1326"/>
    <w:rsid w:val="009A414D"/>
    <w:rsid w:val="009A4701"/>
    <w:rsid w:val="009A652C"/>
    <w:rsid w:val="009A79E1"/>
    <w:rsid w:val="009B02EE"/>
    <w:rsid w:val="009B1829"/>
    <w:rsid w:val="009B2BD1"/>
    <w:rsid w:val="009B5D52"/>
    <w:rsid w:val="009B60A4"/>
    <w:rsid w:val="009C146D"/>
    <w:rsid w:val="009C2D91"/>
    <w:rsid w:val="009C715F"/>
    <w:rsid w:val="009C73B6"/>
    <w:rsid w:val="009D2482"/>
    <w:rsid w:val="009D4D6F"/>
    <w:rsid w:val="009D7509"/>
    <w:rsid w:val="009D7760"/>
    <w:rsid w:val="009D7B7F"/>
    <w:rsid w:val="009E2766"/>
    <w:rsid w:val="009E6772"/>
    <w:rsid w:val="009F7ABD"/>
    <w:rsid w:val="00A0020C"/>
    <w:rsid w:val="00A01BB2"/>
    <w:rsid w:val="00A035B0"/>
    <w:rsid w:val="00A04143"/>
    <w:rsid w:val="00A17F10"/>
    <w:rsid w:val="00A20CF2"/>
    <w:rsid w:val="00A22A51"/>
    <w:rsid w:val="00A2346F"/>
    <w:rsid w:val="00A247BC"/>
    <w:rsid w:val="00A26D1A"/>
    <w:rsid w:val="00A36224"/>
    <w:rsid w:val="00A37525"/>
    <w:rsid w:val="00A376B7"/>
    <w:rsid w:val="00A450AC"/>
    <w:rsid w:val="00A460A0"/>
    <w:rsid w:val="00A47745"/>
    <w:rsid w:val="00A5768E"/>
    <w:rsid w:val="00A57AF6"/>
    <w:rsid w:val="00A57B1E"/>
    <w:rsid w:val="00A62AFF"/>
    <w:rsid w:val="00A638D4"/>
    <w:rsid w:val="00A65703"/>
    <w:rsid w:val="00A65E37"/>
    <w:rsid w:val="00A66788"/>
    <w:rsid w:val="00A705CC"/>
    <w:rsid w:val="00A715DD"/>
    <w:rsid w:val="00A7211F"/>
    <w:rsid w:val="00A74DC3"/>
    <w:rsid w:val="00A85199"/>
    <w:rsid w:val="00A87214"/>
    <w:rsid w:val="00A92445"/>
    <w:rsid w:val="00A959A1"/>
    <w:rsid w:val="00A96691"/>
    <w:rsid w:val="00A96BC0"/>
    <w:rsid w:val="00AA0691"/>
    <w:rsid w:val="00AA0A9A"/>
    <w:rsid w:val="00AA3420"/>
    <w:rsid w:val="00AA38F8"/>
    <w:rsid w:val="00AA48D7"/>
    <w:rsid w:val="00AA5E37"/>
    <w:rsid w:val="00AA639D"/>
    <w:rsid w:val="00AA6D8C"/>
    <w:rsid w:val="00AA7E84"/>
    <w:rsid w:val="00AB0EF1"/>
    <w:rsid w:val="00AB3861"/>
    <w:rsid w:val="00AB38B2"/>
    <w:rsid w:val="00AC2A83"/>
    <w:rsid w:val="00AC3842"/>
    <w:rsid w:val="00AC43B1"/>
    <w:rsid w:val="00AC4E46"/>
    <w:rsid w:val="00AC5D70"/>
    <w:rsid w:val="00AD12A8"/>
    <w:rsid w:val="00AD4E79"/>
    <w:rsid w:val="00AD5356"/>
    <w:rsid w:val="00AD5851"/>
    <w:rsid w:val="00AD6D9B"/>
    <w:rsid w:val="00AE1868"/>
    <w:rsid w:val="00AE2077"/>
    <w:rsid w:val="00AE77C0"/>
    <w:rsid w:val="00AF210C"/>
    <w:rsid w:val="00AF3F93"/>
    <w:rsid w:val="00AF5332"/>
    <w:rsid w:val="00AF57BC"/>
    <w:rsid w:val="00AF6406"/>
    <w:rsid w:val="00AF73CE"/>
    <w:rsid w:val="00B0153F"/>
    <w:rsid w:val="00B0355A"/>
    <w:rsid w:val="00B03CE0"/>
    <w:rsid w:val="00B12980"/>
    <w:rsid w:val="00B141B2"/>
    <w:rsid w:val="00B207B7"/>
    <w:rsid w:val="00B20B5A"/>
    <w:rsid w:val="00B22AAA"/>
    <w:rsid w:val="00B23301"/>
    <w:rsid w:val="00B234F8"/>
    <w:rsid w:val="00B237A5"/>
    <w:rsid w:val="00B32C35"/>
    <w:rsid w:val="00B37134"/>
    <w:rsid w:val="00B41137"/>
    <w:rsid w:val="00B44EEE"/>
    <w:rsid w:val="00B50BA5"/>
    <w:rsid w:val="00B51274"/>
    <w:rsid w:val="00B56DCF"/>
    <w:rsid w:val="00B579D2"/>
    <w:rsid w:val="00B624BF"/>
    <w:rsid w:val="00B6418C"/>
    <w:rsid w:val="00B65F59"/>
    <w:rsid w:val="00B66AF9"/>
    <w:rsid w:val="00B67B94"/>
    <w:rsid w:val="00B70D58"/>
    <w:rsid w:val="00B72721"/>
    <w:rsid w:val="00B73B90"/>
    <w:rsid w:val="00B80651"/>
    <w:rsid w:val="00B80E60"/>
    <w:rsid w:val="00B81097"/>
    <w:rsid w:val="00B9057E"/>
    <w:rsid w:val="00B97E7C"/>
    <w:rsid w:val="00BA00D3"/>
    <w:rsid w:val="00BA0A5D"/>
    <w:rsid w:val="00BA2FEB"/>
    <w:rsid w:val="00BA4141"/>
    <w:rsid w:val="00BA4C1A"/>
    <w:rsid w:val="00BA6F24"/>
    <w:rsid w:val="00BB0889"/>
    <w:rsid w:val="00BB4B43"/>
    <w:rsid w:val="00BB6D81"/>
    <w:rsid w:val="00BB762E"/>
    <w:rsid w:val="00BB78EE"/>
    <w:rsid w:val="00BC2A42"/>
    <w:rsid w:val="00BC54BE"/>
    <w:rsid w:val="00BC7A83"/>
    <w:rsid w:val="00BD65F6"/>
    <w:rsid w:val="00BE0E8C"/>
    <w:rsid w:val="00BE204E"/>
    <w:rsid w:val="00BE7B99"/>
    <w:rsid w:val="00BF0290"/>
    <w:rsid w:val="00BF07DB"/>
    <w:rsid w:val="00BF2215"/>
    <w:rsid w:val="00BF2BC6"/>
    <w:rsid w:val="00BF4473"/>
    <w:rsid w:val="00BF6C0B"/>
    <w:rsid w:val="00BF6F2E"/>
    <w:rsid w:val="00C00843"/>
    <w:rsid w:val="00C07C1B"/>
    <w:rsid w:val="00C11E94"/>
    <w:rsid w:val="00C1519E"/>
    <w:rsid w:val="00C155EC"/>
    <w:rsid w:val="00C1622E"/>
    <w:rsid w:val="00C17C28"/>
    <w:rsid w:val="00C216D4"/>
    <w:rsid w:val="00C239BB"/>
    <w:rsid w:val="00C3064A"/>
    <w:rsid w:val="00C31205"/>
    <w:rsid w:val="00C33347"/>
    <w:rsid w:val="00C35191"/>
    <w:rsid w:val="00C358A2"/>
    <w:rsid w:val="00C43D31"/>
    <w:rsid w:val="00C44BF0"/>
    <w:rsid w:val="00C45DE6"/>
    <w:rsid w:val="00C45EEF"/>
    <w:rsid w:val="00C46328"/>
    <w:rsid w:val="00C508CE"/>
    <w:rsid w:val="00C61B25"/>
    <w:rsid w:val="00C63231"/>
    <w:rsid w:val="00C6632E"/>
    <w:rsid w:val="00C7267D"/>
    <w:rsid w:val="00C745E8"/>
    <w:rsid w:val="00C76443"/>
    <w:rsid w:val="00C77695"/>
    <w:rsid w:val="00C81739"/>
    <w:rsid w:val="00C843EF"/>
    <w:rsid w:val="00C84494"/>
    <w:rsid w:val="00C858F5"/>
    <w:rsid w:val="00C86D95"/>
    <w:rsid w:val="00C8765C"/>
    <w:rsid w:val="00C905C6"/>
    <w:rsid w:val="00C91AC3"/>
    <w:rsid w:val="00C91DCD"/>
    <w:rsid w:val="00C94CFE"/>
    <w:rsid w:val="00C961A2"/>
    <w:rsid w:val="00CA09B9"/>
    <w:rsid w:val="00CA1B36"/>
    <w:rsid w:val="00CA572B"/>
    <w:rsid w:val="00CB3E9E"/>
    <w:rsid w:val="00CB6671"/>
    <w:rsid w:val="00CC0F3C"/>
    <w:rsid w:val="00CC1515"/>
    <w:rsid w:val="00CC220F"/>
    <w:rsid w:val="00CC5AAA"/>
    <w:rsid w:val="00CC68EE"/>
    <w:rsid w:val="00CC6DE3"/>
    <w:rsid w:val="00CD5C8F"/>
    <w:rsid w:val="00CE5835"/>
    <w:rsid w:val="00CF01A7"/>
    <w:rsid w:val="00CF0383"/>
    <w:rsid w:val="00CF11E1"/>
    <w:rsid w:val="00CF14AA"/>
    <w:rsid w:val="00CF5308"/>
    <w:rsid w:val="00CF6879"/>
    <w:rsid w:val="00D061AB"/>
    <w:rsid w:val="00D07340"/>
    <w:rsid w:val="00D07450"/>
    <w:rsid w:val="00D10018"/>
    <w:rsid w:val="00D15B83"/>
    <w:rsid w:val="00D15C30"/>
    <w:rsid w:val="00D171F0"/>
    <w:rsid w:val="00D23E8B"/>
    <w:rsid w:val="00D24A05"/>
    <w:rsid w:val="00D24BEB"/>
    <w:rsid w:val="00D41DAD"/>
    <w:rsid w:val="00D4353E"/>
    <w:rsid w:val="00D44E60"/>
    <w:rsid w:val="00D45E88"/>
    <w:rsid w:val="00D46189"/>
    <w:rsid w:val="00D55E2F"/>
    <w:rsid w:val="00D631FB"/>
    <w:rsid w:val="00D65E56"/>
    <w:rsid w:val="00D668A6"/>
    <w:rsid w:val="00D66BFA"/>
    <w:rsid w:val="00D71165"/>
    <w:rsid w:val="00D74C15"/>
    <w:rsid w:val="00D77C9F"/>
    <w:rsid w:val="00D83417"/>
    <w:rsid w:val="00D87089"/>
    <w:rsid w:val="00D87DF5"/>
    <w:rsid w:val="00D918C7"/>
    <w:rsid w:val="00D9268D"/>
    <w:rsid w:val="00D928DF"/>
    <w:rsid w:val="00D947E5"/>
    <w:rsid w:val="00D9515A"/>
    <w:rsid w:val="00D97935"/>
    <w:rsid w:val="00DA3958"/>
    <w:rsid w:val="00DA5AAB"/>
    <w:rsid w:val="00DA627A"/>
    <w:rsid w:val="00DA6563"/>
    <w:rsid w:val="00DA781E"/>
    <w:rsid w:val="00DB0CBE"/>
    <w:rsid w:val="00DB0DDD"/>
    <w:rsid w:val="00DB1C4F"/>
    <w:rsid w:val="00DB25DA"/>
    <w:rsid w:val="00DB36E3"/>
    <w:rsid w:val="00DB5478"/>
    <w:rsid w:val="00DC2418"/>
    <w:rsid w:val="00DC5282"/>
    <w:rsid w:val="00DD03C2"/>
    <w:rsid w:val="00DE1C27"/>
    <w:rsid w:val="00DE3FDD"/>
    <w:rsid w:val="00DE4114"/>
    <w:rsid w:val="00DF12E8"/>
    <w:rsid w:val="00DF1D3E"/>
    <w:rsid w:val="00DF1E1F"/>
    <w:rsid w:val="00DF245C"/>
    <w:rsid w:val="00DF39A9"/>
    <w:rsid w:val="00DF3A27"/>
    <w:rsid w:val="00DF56E2"/>
    <w:rsid w:val="00E03158"/>
    <w:rsid w:val="00E07AB5"/>
    <w:rsid w:val="00E101A6"/>
    <w:rsid w:val="00E111E0"/>
    <w:rsid w:val="00E11707"/>
    <w:rsid w:val="00E12127"/>
    <w:rsid w:val="00E16205"/>
    <w:rsid w:val="00E220F1"/>
    <w:rsid w:val="00E3417B"/>
    <w:rsid w:val="00E36E2C"/>
    <w:rsid w:val="00E3706F"/>
    <w:rsid w:val="00E37E0E"/>
    <w:rsid w:val="00E37F3F"/>
    <w:rsid w:val="00E510EB"/>
    <w:rsid w:val="00E534A7"/>
    <w:rsid w:val="00E5357B"/>
    <w:rsid w:val="00E62896"/>
    <w:rsid w:val="00E62AEE"/>
    <w:rsid w:val="00E64DD7"/>
    <w:rsid w:val="00E66B75"/>
    <w:rsid w:val="00E67415"/>
    <w:rsid w:val="00E708E1"/>
    <w:rsid w:val="00E70CD3"/>
    <w:rsid w:val="00E759B3"/>
    <w:rsid w:val="00E8359C"/>
    <w:rsid w:val="00E83708"/>
    <w:rsid w:val="00E916D9"/>
    <w:rsid w:val="00E92D21"/>
    <w:rsid w:val="00E936D9"/>
    <w:rsid w:val="00E97B66"/>
    <w:rsid w:val="00EA3150"/>
    <w:rsid w:val="00EA3E05"/>
    <w:rsid w:val="00EA75A7"/>
    <w:rsid w:val="00EB0A24"/>
    <w:rsid w:val="00EB27C4"/>
    <w:rsid w:val="00EB4362"/>
    <w:rsid w:val="00EB61EF"/>
    <w:rsid w:val="00EC1FCD"/>
    <w:rsid w:val="00EC2EC8"/>
    <w:rsid w:val="00ED14B2"/>
    <w:rsid w:val="00ED1E9D"/>
    <w:rsid w:val="00ED35FD"/>
    <w:rsid w:val="00ED579D"/>
    <w:rsid w:val="00ED6B41"/>
    <w:rsid w:val="00EE02F7"/>
    <w:rsid w:val="00EE25CE"/>
    <w:rsid w:val="00EE6D0F"/>
    <w:rsid w:val="00EF0B3D"/>
    <w:rsid w:val="00EF4621"/>
    <w:rsid w:val="00EF75BD"/>
    <w:rsid w:val="00F0063F"/>
    <w:rsid w:val="00F00D81"/>
    <w:rsid w:val="00F011CA"/>
    <w:rsid w:val="00F01E4C"/>
    <w:rsid w:val="00F10052"/>
    <w:rsid w:val="00F15CF5"/>
    <w:rsid w:val="00F20F80"/>
    <w:rsid w:val="00F27AF1"/>
    <w:rsid w:val="00F3032A"/>
    <w:rsid w:val="00F34D51"/>
    <w:rsid w:val="00F51EB0"/>
    <w:rsid w:val="00F5397D"/>
    <w:rsid w:val="00F54114"/>
    <w:rsid w:val="00F551E1"/>
    <w:rsid w:val="00F62934"/>
    <w:rsid w:val="00F66619"/>
    <w:rsid w:val="00F757C6"/>
    <w:rsid w:val="00F80B65"/>
    <w:rsid w:val="00F80B8C"/>
    <w:rsid w:val="00F83485"/>
    <w:rsid w:val="00F85E67"/>
    <w:rsid w:val="00F86D50"/>
    <w:rsid w:val="00F9021B"/>
    <w:rsid w:val="00F90A29"/>
    <w:rsid w:val="00FB02BF"/>
    <w:rsid w:val="00FB3226"/>
    <w:rsid w:val="00FB721D"/>
    <w:rsid w:val="00FC0723"/>
    <w:rsid w:val="00FC2722"/>
    <w:rsid w:val="00FC2C97"/>
    <w:rsid w:val="00FC3381"/>
    <w:rsid w:val="00FC411A"/>
    <w:rsid w:val="00FD5838"/>
    <w:rsid w:val="00FE620A"/>
    <w:rsid w:val="00FE66F5"/>
    <w:rsid w:val="00FE6956"/>
    <w:rsid w:val="00FF2A24"/>
    <w:rsid w:val="00FF3EF0"/>
    <w:rsid w:val="00FF58BA"/>
    <w:rsid w:val="00FF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258"/>
    <w:pPr>
      <w:spacing w:after="0" w:line="360" w:lineRule="auto"/>
      <w:contextualSpacing/>
    </w:pPr>
    <w:rPr>
      <w:rFonts w:ascii="Calibri" w:eastAsia="Calibri" w:hAnsi="Calibri" w:cs="Cordia New"/>
    </w:rPr>
  </w:style>
  <w:style w:type="paragraph" w:styleId="Heading1">
    <w:name w:val="heading 1"/>
    <w:basedOn w:val="Normal"/>
    <w:link w:val="Heading1Char"/>
    <w:qFormat/>
    <w:rsid w:val="004C2258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qFormat/>
    <w:rsid w:val="004C2258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4C2258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2258"/>
    <w:rPr>
      <w:rFonts w:ascii="Calibri" w:eastAsia="Calibri" w:hAnsi="Calibri" w:cs="Cordia New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4C2258"/>
    <w:rPr>
      <w:rFonts w:ascii="Calibri" w:eastAsia="Calibri" w:hAnsi="Calibri" w:cs="Cordia New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4C2258"/>
    <w:rPr>
      <w:rFonts w:ascii="Calibri" w:eastAsia="Calibri" w:hAnsi="Calibri" w:cs="Cordia New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258"/>
    <w:pPr>
      <w:spacing w:after="0" w:line="360" w:lineRule="auto"/>
      <w:contextualSpacing/>
    </w:pPr>
    <w:rPr>
      <w:rFonts w:ascii="Calibri" w:eastAsia="Calibri" w:hAnsi="Calibri" w:cs="Cordia New"/>
    </w:rPr>
  </w:style>
  <w:style w:type="paragraph" w:styleId="Heading1">
    <w:name w:val="heading 1"/>
    <w:basedOn w:val="Normal"/>
    <w:link w:val="Heading1Char"/>
    <w:qFormat/>
    <w:rsid w:val="004C2258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qFormat/>
    <w:rsid w:val="004C2258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4C2258"/>
    <w:pPr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2258"/>
    <w:rPr>
      <w:rFonts w:ascii="Calibri" w:eastAsia="Calibri" w:hAnsi="Calibri" w:cs="Cordia New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4C2258"/>
    <w:rPr>
      <w:rFonts w:ascii="Calibri" w:eastAsia="Calibri" w:hAnsi="Calibri" w:cs="Cordia New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4C2258"/>
    <w:rPr>
      <w:rFonts w:ascii="Calibri" w:eastAsia="Calibri" w:hAnsi="Calibri" w:cs="Cordia New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70</Words>
  <Characters>7757</Characters>
  <Application>Microsoft Office Word</Application>
  <DocSecurity>0</DocSecurity>
  <Lines>168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006095</cp:lastModifiedBy>
  <cp:revision>2</cp:revision>
  <dcterms:created xsi:type="dcterms:W3CDTF">2019-06-26T09:55:00Z</dcterms:created>
  <dcterms:modified xsi:type="dcterms:W3CDTF">2020-11-18T11:45:00Z</dcterms:modified>
</cp:coreProperties>
</file>